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3AC" w:rsidRDefault="008553AC" w:rsidP="008553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7834">
        <w:rPr>
          <w:rFonts w:ascii="Times New Roman" w:hAnsi="Times New Roman" w:cs="Times New Roman"/>
          <w:b/>
          <w:bCs/>
          <w:sz w:val="24"/>
          <w:szCs w:val="24"/>
        </w:rPr>
        <w:t>Supplementary figure 1: Description of the kinetic profiles of the nine simulation scenarios of the simulation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53AC" w:rsidRDefault="008553AC" w:rsidP="008553AC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>Scenarios are defined according to different values of difference in treatment effect between the 2 classes (-1 log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)/day for scenario 1, -2.5 log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)/day for scenario 2 and -5 log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)/day for scenario 3). Low, medium and high variability correspond to the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5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of the random slopes of linear mixed models (4.5, 11,5 and 32.2 respectively) by indication and treatment from a real dataset of 6 indications and at least 10 treatments per indication </w:t>
      </w:r>
      <w: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ZOTERO_ITEM CSL_CITATION {"citationID":"FkcYPgiw","properties":{"formattedCitation":"(Gao et al., 2015)","plainCitation":"(Gao et al., 2015)","noteIndex":0},"citationItems":[{"id":46,"uris":["http://zotero.org/users/7948697/items/K6NDE8H7"],"itemData":{"id":46,"type":"article-journal","container-title":"Nature Medicine","DOI":"10.1038/nm.3954","ISSN":"1078-8956, 1546-170X","issue":"11","journalAbbreviation":"Nat Med","language":"en","page":"1318-1325","source":"DOI.org (Crossref)","title":"High-throughput screening using patient-derived tumor xenografts to predict clinical trial drug response","volume":"21","author":[{"family":"Gao","given":"Hui"},{"family":"Korn","given":"Joshua M"},{"family":"Ferretti","given":"Stéphane"},{"family":"Monahan","given":"John E"},{"family":"Wang","given":"Youzhen"},{"family":"Singh","given":"Mallika"},{"family":"Zhang","given":"Chao"},{"family":"Schnell","given":"Christian"},{"family":"Yang","given":"Guizhi"},{"family":"Zhang","given":"Yun"},{"family":"Balbin","given":"O Alejandro"},{"family":"Barbe","given":"Stéphanie"},{"family":"Cai","given":"Hongbo"},{"family":"Casey","given":"Fergal"},{"family":"Chatterjee","given":"Susmita"},{"family":"Chiang","given":"Derek Y"},{"family":"Chuai","given":"Shannon"},{"family":"Cogan","given":"Shawn M"},{"family":"Collins","given":"Scott D"},{"family":"Dammassa","given":"Ernesta"},{"family":"Ebel","given":"Nicolas"},{"family":"Embry","given":"Millicent"},{"family":"Green","given":"John"},{"family":"Kauffmann","given":"Audrey"},{"family":"Kowal","given":"Colleen"},{"family":"Leary","given":"Rebecca J"},{"family":"Lehar","given":"Joseph"},{"family":"Liang","given":"Ying"},{"family":"Loo","given":"Alice"},{"family":"Lorenzana","given":"Edward"},{"family":"Robert McDonald","given":"E"},{"family":"McLaughlin","given":"Margaret E"},{"family":"Merkin","given":"Jason"},{"family":"Meyer","given":"Ronald"},{"family":"Naylor","given":"Tara L"},{"family":"Patawaran","given":"Montesa"},{"family":"Reddy","given":"Anupama"},{"family":"Röelli","given":"Claudia"},{"family":"Ruddy","given":"David A"},{"family":"Salangsang","given":"Fernando"},{"family":"Santacroce","given":"Francesca"},{"family":"Singh","given":"Angad P"},{"family":"Tang","given":"Yan"},{"family":"Tinetto","given":"Walter"},{"family":"Tobler","given":"Sonja"},{"family":"Velazquez","given":"Roberto"},{"family":"Venkatesan","given":"Kavitha"},{"family":"Von Arx","given":"Fabian"},{"family":"Wang","given":"Hui Qin"},{"family":"Wang","given":"Zongyao"},{"family":"Wiesmann","given":"Marion"},{"family":"Wyss","given":"Daniel"},{"family":"Xu","given":"Fiona"},{"family":"Bitter","given":"Hans"},{"family":"Atadja","given":"Peter"},{"family":"Lees","given":"Emma"},{"family":"Hofmann","given":"Francesco"},{"family":"Li","given":"En"},{"family":"Keen","given":"Nicholas"},{"family":"Cozens","given":"Robert"},{"family":"Jensen","given":"Michael Rugaard"},{"family":"Pryer","given":"Nancy K"},{"family":"Williams","given":"Juliet A"},{"family":"Sellers","given":"William R"}],"issued":{"date-parts":[["2015",11]]}}}]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Gao et al.,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8553AC" w:rsidRDefault="008553AC" w:rsidP="008553AC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8553AC" w:rsidRDefault="008553AC" w:rsidP="008553AC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52340649" wp14:editId="30E21223">
            <wp:extent cx="6667200" cy="4114800"/>
            <wp:effectExtent l="0" t="0" r="63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2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53AC" w:rsidRDefault="008553AC" w:rsidP="008553AC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3A2835" w:rsidRDefault="008553AC">
      <w:bookmarkStart w:id="0" w:name="_GoBack"/>
      <w:bookmarkEnd w:id="0"/>
    </w:p>
    <w:sectPr w:rsidR="003A28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3AC"/>
    <w:rsid w:val="00407F80"/>
    <w:rsid w:val="004E3193"/>
    <w:rsid w:val="0085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53C35C-B2C6-498B-B9E8-57F57BC7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3AC"/>
    <w:pPr>
      <w:suppressAutoHyphens/>
    </w:pPr>
    <w:rPr>
      <w:rFonts w:ascii="Calibri" w:eastAsia="Calibri" w:hAnsi="Calibri" w:cs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4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L Hélène</dc:creator>
  <cp:keywords/>
  <dc:description/>
  <cp:lastModifiedBy>SAVEL Hélène</cp:lastModifiedBy>
  <cp:revision>1</cp:revision>
  <dcterms:created xsi:type="dcterms:W3CDTF">2023-08-02T06:38:00Z</dcterms:created>
  <dcterms:modified xsi:type="dcterms:W3CDTF">2023-08-02T06:38:00Z</dcterms:modified>
</cp:coreProperties>
</file>